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AEFC1" w14:textId="77777777" w:rsidR="00A0480A" w:rsidRPr="00663EEC" w:rsidRDefault="00A0480A" w:rsidP="00A0480A">
      <w:pPr>
        <w:rPr>
          <w:rFonts w:ascii="Times New Roman" w:hAnsi="Times New Roman" w:cs="Times New Roman"/>
          <w:b/>
        </w:rPr>
      </w:pPr>
      <w:bookmarkStart w:id="0" w:name="_GoBack"/>
      <w:r w:rsidRPr="00663EEC">
        <w:rPr>
          <w:rFonts w:ascii="Times New Roman" w:hAnsi="Times New Roman" w:cs="Times New Roman"/>
          <w:b/>
        </w:rPr>
        <w:t>Additional file 5: Fig. S5</w:t>
      </w:r>
    </w:p>
    <w:bookmarkEnd w:id="0"/>
    <w:p w14:paraId="3E2CA58A" w14:textId="77777777" w:rsidR="00A0480A" w:rsidRDefault="00A0480A" w:rsidP="00A0480A">
      <w:pPr>
        <w:rPr>
          <w:rFonts w:ascii="Times New Roman" w:hAnsi="Times New Roman" w:cs="Times New Roman"/>
          <w:b/>
        </w:rPr>
      </w:pPr>
    </w:p>
    <w:p w14:paraId="51D78496" w14:textId="77777777" w:rsidR="00A0480A" w:rsidRDefault="00A0480A" w:rsidP="00A0480A">
      <w:r w:rsidRPr="00E70974">
        <w:rPr>
          <w:noProof/>
        </w:rPr>
        <w:drawing>
          <wp:inline distT="0" distB="0" distL="0" distR="0" wp14:anchorId="0FBB7A6F" wp14:editId="2654AFE5">
            <wp:extent cx="4595813" cy="3361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813" cy="336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64615" w14:textId="77777777" w:rsidR="00A0480A" w:rsidRPr="00D27574" w:rsidRDefault="00A0480A" w:rsidP="00A0480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catter plot of mean age at marriage and proportion underweight by country of </w:t>
      </w:r>
      <w:r w:rsidRPr="00D27574">
        <w:rPr>
          <w:rFonts w:ascii="Times New Roman" w:hAnsi="Times New Roman" w:cs="Times New Roman"/>
          <w:b/>
          <w:sz w:val="20"/>
          <w:szCs w:val="20"/>
        </w:rPr>
        <w:t>women age 20 to 49 included in final sample</w:t>
      </w:r>
      <w:r>
        <w:rPr>
          <w:rFonts w:ascii="Times New Roman" w:hAnsi="Times New Roman" w:cs="Times New Roman"/>
          <w:b/>
          <w:sz w:val="20"/>
          <w:szCs w:val="20"/>
        </w:rPr>
        <w:t>, with fitted line</w:t>
      </w:r>
      <w:r w:rsidRPr="00D27574">
        <w:rPr>
          <w:rFonts w:ascii="Times New Roman" w:hAnsi="Times New Roman" w:cs="Times New Roman"/>
          <w:b/>
          <w:sz w:val="20"/>
          <w:szCs w:val="20"/>
        </w:rPr>
        <w:t xml:space="preserve"> (N=249,269)</w:t>
      </w:r>
    </w:p>
    <w:p w14:paraId="6B1CA5F1" w14:textId="77777777"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80A"/>
    <w:rsid w:val="001808C6"/>
    <w:rsid w:val="004006BD"/>
    <w:rsid w:val="004D5103"/>
    <w:rsid w:val="00A0480A"/>
    <w:rsid w:val="00B72289"/>
    <w:rsid w:val="00B7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3DA12"/>
  <w15:chartTrackingRefBased/>
  <w15:docId w15:val="{04C6DCBC-29C7-4D27-ABC6-9047B45F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80A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1</cp:revision>
  <dcterms:created xsi:type="dcterms:W3CDTF">2019-02-01T04:07:00Z</dcterms:created>
  <dcterms:modified xsi:type="dcterms:W3CDTF">2019-02-01T04:07:00Z</dcterms:modified>
</cp:coreProperties>
</file>